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760"/>
        <w:gridCol w:w="1740"/>
        <w:gridCol w:w="1760"/>
      </w:tblGrid>
      <w:tr w:rsidR="0024233B" w:rsidRPr="0024233B" w14:paraId="623FF0C9" w14:textId="77777777" w:rsidTr="0024233B">
        <w:trPr>
          <w:trHeight w:val="324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ADE4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t>Promul</w:t>
            </w:r>
            <w:proofErr w:type="spellEnd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t xml:space="preserve">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C949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DDF8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4E1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24233B" w:rsidRPr="0024233B" w14:paraId="44FE4BF5" w14:textId="77777777" w:rsidTr="0024233B">
        <w:trPr>
          <w:trHeight w:val="216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3FF0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2A9C3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73EF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6659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24233B" w:rsidRPr="0024233B" w14:paraId="69CBEA99" w14:textId="77777777" w:rsidTr="0024233B">
        <w:trPr>
          <w:trHeight w:val="450"/>
        </w:trPr>
        <w:tc>
          <w:tcPr>
            <w:tcW w:w="3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4D7DC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ponent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9F54E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Stock </w:t>
            </w: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ncentration</w:t>
            </w:r>
            <w:proofErr w:type="spellEnd"/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477C4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Final </w:t>
            </w: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ncentration</w:t>
            </w:r>
            <w:proofErr w:type="spellEnd"/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3908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Final Volume (µl)    1 sample</w:t>
            </w:r>
          </w:p>
        </w:tc>
      </w:tr>
      <w:tr w:rsidR="0024233B" w:rsidRPr="0024233B" w14:paraId="58008229" w14:textId="77777777" w:rsidTr="0024233B">
        <w:trPr>
          <w:trHeight w:val="450"/>
        </w:trPr>
        <w:tc>
          <w:tcPr>
            <w:tcW w:w="3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F3D6E8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886EA0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08E2FE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8EF48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</w:tr>
      <w:tr w:rsidR="0024233B" w:rsidRPr="0024233B" w14:paraId="71045423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330A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D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DFCC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6,50 ng/µ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74CB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33,00 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367DD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2,00</w:t>
            </w:r>
          </w:p>
        </w:tc>
      </w:tr>
      <w:tr w:rsidR="0024233B" w:rsidRPr="0024233B" w14:paraId="2DAB94C0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AE29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Colorless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GoTaq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®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Flexi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Buffe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4704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5 x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426A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 x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FADCE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2,00</w:t>
            </w:r>
          </w:p>
        </w:tc>
      </w:tr>
      <w:tr w:rsidR="0024233B" w:rsidRPr="0024233B" w14:paraId="2D239555" w14:textId="77777777" w:rsidTr="0024233B">
        <w:trPr>
          <w:trHeight w:val="312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4638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gCl</w:t>
            </w:r>
            <w:r w:rsidRPr="0024233B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 xml:space="preserve">2 </w:t>
            </w: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olu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9C3A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5,00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144A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,00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55611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80</w:t>
            </w:r>
          </w:p>
        </w:tc>
      </w:tr>
      <w:tr w:rsidR="0024233B" w:rsidRPr="0024233B" w14:paraId="643A830B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9879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dNTP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357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,25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27EF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,20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5EDA4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,60</w:t>
            </w:r>
          </w:p>
        </w:tc>
      </w:tr>
      <w:tr w:rsidR="0024233B" w:rsidRPr="0024233B" w14:paraId="70013745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2E5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val="en-US" w:eastAsia="nb-NO"/>
              </w:rPr>
              <w:t>GoTaq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val="en-US" w:eastAsia="nb-NO"/>
              </w:rPr>
              <w:t>® G2 Flexi DNA polymeras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78CE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5 u/µ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5A91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35 u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B3D7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7</w:t>
            </w:r>
          </w:p>
        </w:tc>
      </w:tr>
      <w:tr w:rsidR="0024233B" w:rsidRPr="0024233B" w14:paraId="5D03C256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51BE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sp2210-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D3A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30E4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8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A6D6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8</w:t>
            </w:r>
          </w:p>
        </w:tc>
      </w:tr>
      <w:tr w:rsidR="0024233B" w:rsidRPr="0024233B" w14:paraId="6B6E6554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46D0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spG7-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9724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2A6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20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E8198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20</w:t>
            </w:r>
          </w:p>
        </w:tc>
      </w:tr>
      <w:tr w:rsidR="0024233B" w:rsidRPr="0024233B" w14:paraId="209F2D82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41C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aD144-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19BB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06FC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23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BA25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23</w:t>
            </w:r>
          </w:p>
        </w:tc>
      </w:tr>
      <w:tr w:rsidR="0024233B" w:rsidRPr="0024233B" w14:paraId="5BC28EE1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A8AC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bookmarkStart w:id="0" w:name="_GoBack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a202-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9D28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FD18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8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F5B68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8</w:t>
            </w:r>
          </w:p>
        </w:tc>
      </w:tr>
      <w:bookmarkEnd w:id="0"/>
      <w:tr w:rsidR="0024233B" w:rsidRPr="0024233B" w14:paraId="7328A8E6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2F5E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p2201-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1CFE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E8B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25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6369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25</w:t>
            </w:r>
          </w:p>
        </w:tc>
      </w:tr>
      <w:tr w:rsidR="0024233B" w:rsidRPr="0024233B" w14:paraId="27BC2AD9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775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aD157-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15B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A26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25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F7D71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25</w:t>
            </w:r>
          </w:p>
        </w:tc>
      </w:tr>
      <w:tr w:rsidR="0024233B" w:rsidRPr="0024233B" w14:paraId="00EB6DC6" w14:textId="77777777" w:rsidTr="0024233B">
        <w:trPr>
          <w:trHeight w:val="30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95A7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H</w:t>
            </w:r>
            <w:r w:rsidRPr="0024233B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>2</w:t>
            </w: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2B2B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E21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F910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2,44</w:t>
            </w:r>
          </w:p>
        </w:tc>
      </w:tr>
      <w:tr w:rsidR="0024233B" w:rsidRPr="0024233B" w14:paraId="35D974F9" w14:textId="77777777" w:rsidTr="0024233B">
        <w:trPr>
          <w:trHeight w:val="30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E931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4F9B6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723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588AE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0,00</w:t>
            </w:r>
          </w:p>
        </w:tc>
      </w:tr>
      <w:tr w:rsidR="0024233B" w:rsidRPr="0024233B" w14:paraId="4B54715A" w14:textId="77777777" w:rsidTr="0024233B">
        <w:trPr>
          <w:trHeight w:val="465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3C03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*Forward and reverse primer is premixed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2AD6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3560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233B" w:rsidRPr="0024233B" w14:paraId="6818D7F8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5C7F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1C9A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F6B8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CDB8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233B" w:rsidRPr="0024233B" w14:paraId="4FED4823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33EA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6448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1AE9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470B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233B" w:rsidRPr="0024233B" w14:paraId="2411FC7E" w14:textId="77777777" w:rsidTr="0024233B">
        <w:trPr>
          <w:trHeight w:val="4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4A11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t>Promul</w:t>
            </w:r>
            <w:proofErr w:type="spellEnd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t xml:space="preserve">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68D5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9A7C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3820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24233B" w:rsidRPr="0024233B" w14:paraId="48D79A63" w14:textId="77777777" w:rsidTr="0024233B">
        <w:trPr>
          <w:trHeight w:val="240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03195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09BB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1449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2E0F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24233B" w:rsidRPr="0024233B" w14:paraId="4DA8B091" w14:textId="77777777" w:rsidTr="0024233B">
        <w:trPr>
          <w:trHeight w:val="450"/>
        </w:trPr>
        <w:tc>
          <w:tcPr>
            <w:tcW w:w="3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AB6D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ponent</w:t>
            </w:r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E92B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Stock </w:t>
            </w: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ncentration</w:t>
            </w:r>
            <w:proofErr w:type="spellEnd"/>
          </w:p>
        </w:tc>
        <w:tc>
          <w:tcPr>
            <w:tcW w:w="17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E8E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Final </w:t>
            </w: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ncentration</w:t>
            </w:r>
            <w:proofErr w:type="spellEnd"/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95D9A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Final Volume (µl)    1 sample</w:t>
            </w:r>
          </w:p>
        </w:tc>
      </w:tr>
      <w:tr w:rsidR="0024233B" w:rsidRPr="0024233B" w14:paraId="753F17D9" w14:textId="77777777" w:rsidTr="0024233B">
        <w:trPr>
          <w:trHeight w:val="450"/>
        </w:trPr>
        <w:tc>
          <w:tcPr>
            <w:tcW w:w="3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8A796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7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6120C3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7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32D4B3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7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16942B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</w:tr>
      <w:tr w:rsidR="0024233B" w:rsidRPr="0024233B" w14:paraId="63A1D32C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E50F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D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226E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6,50 ng/µ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8F5C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33,000 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3752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2,000</w:t>
            </w:r>
          </w:p>
        </w:tc>
      </w:tr>
      <w:tr w:rsidR="0024233B" w:rsidRPr="0024233B" w14:paraId="2E714064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2ACE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Colorless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GoTaq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®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Flexi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Buffe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0948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5 x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174D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 x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1C076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2,000</w:t>
            </w:r>
          </w:p>
        </w:tc>
      </w:tr>
      <w:tr w:rsidR="0024233B" w:rsidRPr="0024233B" w14:paraId="09502DF6" w14:textId="77777777" w:rsidTr="0024233B">
        <w:trPr>
          <w:trHeight w:val="312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07C8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gCl</w:t>
            </w:r>
            <w:r w:rsidRPr="0024233B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 xml:space="preserve">2 </w:t>
            </w: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olu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5A1F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5,00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48A1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,000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41B8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800</w:t>
            </w:r>
          </w:p>
        </w:tc>
      </w:tr>
      <w:tr w:rsidR="0024233B" w:rsidRPr="0024233B" w14:paraId="00525466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E0C6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dNTP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04C9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,25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92B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,200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3A44A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,600</w:t>
            </w:r>
          </w:p>
        </w:tc>
      </w:tr>
      <w:tr w:rsidR="0024233B" w:rsidRPr="0024233B" w14:paraId="3D1F88A1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724B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val="en-US" w:eastAsia="nb-NO"/>
              </w:rPr>
              <w:t>GoTaq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val="en-US" w:eastAsia="nb-NO"/>
              </w:rPr>
              <w:t>® G2 Flexi DNA polymeras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8BA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5 u/µ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56D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35 u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25EE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70</w:t>
            </w:r>
          </w:p>
        </w:tc>
      </w:tr>
      <w:tr w:rsidR="0024233B" w:rsidRPr="0024233B" w14:paraId="54F82FE1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519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a289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FF0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8749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400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2C9E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400</w:t>
            </w:r>
          </w:p>
        </w:tc>
      </w:tr>
      <w:tr w:rsidR="0024233B" w:rsidRPr="0024233B" w14:paraId="6709C699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B4D6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a14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575F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CB5A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120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50E7F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120</w:t>
            </w:r>
          </w:p>
        </w:tc>
      </w:tr>
      <w:tr w:rsidR="0024233B" w:rsidRPr="0024233B" w14:paraId="16ECB7E4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B8B7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p1605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3C38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EE0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150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8AF60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150</w:t>
            </w:r>
          </w:p>
        </w:tc>
      </w:tr>
      <w:tr w:rsidR="0024233B" w:rsidRPr="0024233B" w14:paraId="357D8940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5A48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a171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3554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A1B1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150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0FCC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150</w:t>
            </w:r>
          </w:p>
        </w:tc>
      </w:tr>
      <w:tr w:rsidR="0024233B" w:rsidRPr="0024233B" w14:paraId="4934E4D9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2FDF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p2216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4CC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AB0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15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A4138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15</w:t>
            </w:r>
          </w:p>
        </w:tc>
      </w:tr>
      <w:tr w:rsidR="0024233B" w:rsidRPr="0024233B" w14:paraId="58BB1A72" w14:textId="77777777" w:rsidTr="0024233B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3B11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H</w:t>
            </w:r>
            <w:r w:rsidRPr="0024233B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>2</w:t>
            </w: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B3AC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A5AE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7AFAB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2,695</w:t>
            </w:r>
          </w:p>
        </w:tc>
      </w:tr>
      <w:tr w:rsidR="0024233B" w:rsidRPr="0024233B" w14:paraId="0D26A7E9" w14:textId="77777777" w:rsidTr="0024233B">
        <w:trPr>
          <w:trHeight w:val="30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73C3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CC58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10E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84BF4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0,000</w:t>
            </w:r>
          </w:p>
        </w:tc>
      </w:tr>
      <w:tr w:rsidR="0024233B" w:rsidRPr="0024233B" w14:paraId="54C37E5E" w14:textId="77777777" w:rsidTr="0024233B">
        <w:trPr>
          <w:trHeight w:val="288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4813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*Forward and reverse primer is premixed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BDC0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0EBE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233B" w:rsidRPr="0024233B" w14:paraId="728DDFBE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C9EB" w14:textId="77777777" w:rsid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14:paraId="59F61A2E" w14:textId="77777777" w:rsid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14:paraId="5157406F" w14:textId="77777777" w:rsid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14:paraId="1B4FC77B" w14:textId="77777777" w:rsid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14:paraId="5EA47566" w14:textId="77777777" w:rsid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14:paraId="6638C157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070A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DBB4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76C2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233B" w:rsidRPr="0024233B" w14:paraId="0B6DA4D0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722F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6026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5AF0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6775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233B" w:rsidRPr="0024233B" w14:paraId="71669171" w14:textId="77777777" w:rsidTr="0024233B">
        <w:trPr>
          <w:trHeight w:val="324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779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Promul</w:t>
            </w:r>
            <w:proofErr w:type="spellEnd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t xml:space="preserve"> 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06A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7D0D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672A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24233B" w:rsidRPr="0024233B" w14:paraId="0C506C78" w14:textId="77777777" w:rsidTr="0024233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9E6E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789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37BD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26C0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24233B" w:rsidRPr="0024233B" w14:paraId="69F06233" w14:textId="77777777" w:rsidTr="0024233B">
        <w:trPr>
          <w:trHeight w:val="450"/>
        </w:trPr>
        <w:tc>
          <w:tcPr>
            <w:tcW w:w="3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DED79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ponent</w:t>
            </w:r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DF1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Stock </w:t>
            </w: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ncentration</w:t>
            </w:r>
            <w:proofErr w:type="spellEnd"/>
          </w:p>
        </w:tc>
        <w:tc>
          <w:tcPr>
            <w:tcW w:w="17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A48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Final </w:t>
            </w: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ncentration</w:t>
            </w:r>
            <w:proofErr w:type="spellEnd"/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8E971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Final Volume (µl)    1 sample</w:t>
            </w:r>
          </w:p>
        </w:tc>
      </w:tr>
      <w:tr w:rsidR="0024233B" w:rsidRPr="0024233B" w14:paraId="784C5BC0" w14:textId="77777777" w:rsidTr="0024233B">
        <w:trPr>
          <w:trHeight w:val="450"/>
        </w:trPr>
        <w:tc>
          <w:tcPr>
            <w:tcW w:w="3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F429A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7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EFA1F2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7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24A16B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7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518446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</w:tr>
      <w:tr w:rsidR="0024233B" w:rsidRPr="0024233B" w14:paraId="2FA46FB5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CB4A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D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972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6,50 ng/µ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484C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33,00 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C6DFE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2,00</w:t>
            </w:r>
          </w:p>
        </w:tc>
      </w:tr>
      <w:tr w:rsidR="0024233B" w:rsidRPr="0024233B" w14:paraId="0432F217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42B4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Colorless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GoTaq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®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Flexi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Buffe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C5F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5 x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4EA6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 x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A1FCE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2,00</w:t>
            </w:r>
          </w:p>
        </w:tc>
      </w:tr>
      <w:tr w:rsidR="0024233B" w:rsidRPr="0024233B" w14:paraId="7AD68C23" w14:textId="77777777" w:rsidTr="0024233B">
        <w:trPr>
          <w:trHeight w:val="312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FE13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gCl</w:t>
            </w:r>
            <w:r w:rsidRPr="0024233B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 xml:space="preserve">2 </w:t>
            </w: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olu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EEB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5,00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340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,00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AB2B4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80</w:t>
            </w:r>
          </w:p>
        </w:tc>
      </w:tr>
      <w:tr w:rsidR="0024233B" w:rsidRPr="0024233B" w14:paraId="7DC98B35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185F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dNTP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BF8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,25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FDF9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,20 </w:t>
            </w: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11D30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,60</w:t>
            </w:r>
          </w:p>
        </w:tc>
      </w:tr>
      <w:tr w:rsidR="0024233B" w:rsidRPr="0024233B" w14:paraId="74170F41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691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color w:val="000000"/>
                <w:lang w:val="en-US" w:eastAsia="nb-NO"/>
              </w:rPr>
              <w:t>GoTaq</w:t>
            </w:r>
            <w:proofErr w:type="spellEnd"/>
            <w:r w:rsidRPr="0024233B">
              <w:rPr>
                <w:rFonts w:ascii="Calibri" w:eastAsia="Times New Roman" w:hAnsi="Calibri" w:cs="Calibri"/>
                <w:color w:val="000000"/>
                <w:lang w:val="en-US" w:eastAsia="nb-NO"/>
              </w:rPr>
              <w:t>® G2 Flexi DNA polymeras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56ED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5 u/µ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905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35 u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F8BE9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7</w:t>
            </w:r>
          </w:p>
        </w:tc>
      </w:tr>
      <w:tr w:rsidR="0024233B" w:rsidRPr="0024233B" w14:paraId="2B9CA537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37DC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aF43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C784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EF91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5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554A1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5</w:t>
            </w:r>
          </w:p>
        </w:tc>
      </w:tr>
      <w:tr w:rsidR="0024233B" w:rsidRPr="0024233B" w14:paraId="2FADEBF4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0B38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a197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2DD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C04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5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87E30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5</w:t>
            </w:r>
          </w:p>
        </w:tc>
      </w:tr>
      <w:tr w:rsidR="0024233B" w:rsidRPr="0024233B" w14:paraId="211199AB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B480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aD486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6990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BC0F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4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78A4E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4</w:t>
            </w:r>
          </w:p>
        </w:tc>
      </w:tr>
      <w:tr w:rsidR="0024233B" w:rsidRPr="0024233B" w14:paraId="0E14D8C7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0BF7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sp3016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CA36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5E66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5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82E4C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5</w:t>
            </w:r>
          </w:p>
        </w:tc>
      </w:tr>
      <w:tr w:rsidR="0024233B" w:rsidRPr="0024233B" w14:paraId="467EBFDA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027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HC1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581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4CA9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5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D539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5</w:t>
            </w:r>
          </w:p>
        </w:tc>
      </w:tr>
      <w:tr w:rsidR="0024233B" w:rsidRPr="0024233B" w14:paraId="0C97CABA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E75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MHC2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941B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A7ED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8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EF9F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08</w:t>
            </w:r>
          </w:p>
        </w:tc>
      </w:tr>
      <w:tr w:rsidR="0024233B" w:rsidRPr="0024233B" w14:paraId="5807C8CA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072E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SsOSL85 F/R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3FBC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0,00 µ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E8D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18 µ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335E8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0,18</w:t>
            </w:r>
          </w:p>
        </w:tc>
      </w:tr>
      <w:tr w:rsidR="0024233B" w:rsidRPr="0024233B" w14:paraId="638E2653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E079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H</w:t>
            </w:r>
            <w:r w:rsidRPr="0024233B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>2</w:t>
            </w: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5BCB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72C8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C3C3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3,03</w:t>
            </w:r>
          </w:p>
        </w:tc>
      </w:tr>
      <w:tr w:rsidR="0024233B" w:rsidRPr="0024233B" w14:paraId="6874202E" w14:textId="77777777" w:rsidTr="0024233B">
        <w:trPr>
          <w:trHeight w:val="36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2806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614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6DE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62EF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0,00</w:t>
            </w:r>
          </w:p>
        </w:tc>
      </w:tr>
      <w:tr w:rsidR="0024233B" w:rsidRPr="0024233B" w14:paraId="5DDD42EA" w14:textId="77777777" w:rsidTr="0024233B">
        <w:trPr>
          <w:trHeight w:val="288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60F3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*Forward and reverse primer is premixed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14C1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F16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233B" w:rsidRPr="0024233B" w14:paraId="17F82F8A" w14:textId="77777777" w:rsidTr="0024233B">
        <w:trPr>
          <w:trHeight w:val="4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067E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D06F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292A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E6E2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233B" w:rsidRPr="0024233B" w14:paraId="26EDD420" w14:textId="77777777" w:rsidTr="0024233B">
        <w:trPr>
          <w:trHeight w:val="312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6E5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t>Thermal</w:t>
            </w:r>
            <w:proofErr w:type="spellEnd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t>cycling</w:t>
            </w:r>
            <w:proofErr w:type="spellEnd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t>conditions</w:t>
            </w:r>
            <w:proofErr w:type="spellEnd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  <w:t xml:space="preserve"> Promul1: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B6CB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34AE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24233B" w:rsidRPr="0024233B" w14:paraId="0942C135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8C18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3E99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512B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372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24233B" w:rsidRPr="0024233B" w14:paraId="438EA16C" w14:textId="77777777" w:rsidTr="0024233B">
        <w:trPr>
          <w:trHeight w:val="288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AC8D9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lang w:eastAsia="nb-NO"/>
              </w:rPr>
              <w:t>Step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085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lang w:eastAsia="nb-NO"/>
              </w:rPr>
              <w:t>Temperature</w:t>
            </w:r>
            <w:proofErr w:type="spellEnd"/>
            <w:r w:rsidRPr="0024233B">
              <w:rPr>
                <w:rFonts w:ascii="Calibri" w:eastAsia="Times New Roman" w:hAnsi="Calibri" w:cs="Calibri"/>
                <w:b/>
                <w:bCs/>
                <w:lang w:eastAsia="nb-NO"/>
              </w:rPr>
              <w:t xml:space="preserve"> (°C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40350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lang w:eastAsia="nb-NO"/>
              </w:rPr>
              <w:t>Tim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DF84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umber</w:t>
            </w:r>
            <w:proofErr w:type="spellEnd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of </w:t>
            </w: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ycles</w:t>
            </w:r>
            <w:proofErr w:type="spellEnd"/>
          </w:p>
        </w:tc>
      </w:tr>
      <w:tr w:rsidR="0024233B" w:rsidRPr="0024233B" w14:paraId="7C6FD625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3773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Denatur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322E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9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BF270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 xml:space="preserve">4 </w:t>
            </w: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minut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A9D4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24233B" w:rsidRPr="0024233B" w14:paraId="0A12EDD3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7491E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Denatur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CF18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9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4B30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 xml:space="preserve">50 </w:t>
            </w: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seconds</w:t>
            </w:r>
            <w:proofErr w:type="spellEnd"/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626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</w:p>
        </w:tc>
      </w:tr>
      <w:tr w:rsidR="0024233B" w:rsidRPr="0024233B" w14:paraId="28EBAAEB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A7A6B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Annealing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084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5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5687C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 xml:space="preserve">50 </w:t>
            </w: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seconds</w:t>
            </w:r>
            <w:proofErr w:type="spellEnd"/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6049C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24233B" w:rsidRPr="0024233B" w14:paraId="1374730F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8C678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Extens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E64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7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8EEDC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 xml:space="preserve">80 </w:t>
            </w: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seconds</w:t>
            </w:r>
            <w:proofErr w:type="spellEnd"/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0492F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24233B" w:rsidRPr="0024233B" w14:paraId="4C5294BE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EB7F9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 xml:space="preserve">Final </w:t>
            </w:r>
            <w:proofErr w:type="spellStart"/>
            <w:r>
              <w:rPr>
                <w:rFonts w:ascii="Calibri" w:eastAsia="Times New Roman" w:hAnsi="Calibri" w:cs="Calibri"/>
                <w:lang w:eastAsia="nb-NO"/>
              </w:rPr>
              <w:t>e</w:t>
            </w:r>
            <w:r w:rsidRPr="0024233B">
              <w:rPr>
                <w:rFonts w:ascii="Calibri" w:eastAsia="Times New Roman" w:hAnsi="Calibri" w:cs="Calibri"/>
                <w:lang w:eastAsia="nb-NO"/>
              </w:rPr>
              <w:t>xtens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CE2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7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4BFCC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 xml:space="preserve">10 </w:t>
            </w: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minut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DFF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24233B" w:rsidRPr="0024233B" w14:paraId="63FC96EC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11597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Soak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6102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A140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Indefinit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0279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24233B" w:rsidRPr="0024233B" w14:paraId="4A2CCF4D" w14:textId="77777777" w:rsidTr="0024233B">
        <w:trPr>
          <w:trHeight w:val="312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DA10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7B19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151E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1218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24233B" w:rsidRPr="0024233B" w14:paraId="668FE592" w14:textId="77777777" w:rsidTr="0024233B">
        <w:trPr>
          <w:trHeight w:val="312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99BC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Thermal cycling conditions Promul2 and 3: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9631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7ED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233B" w:rsidRPr="0024233B" w14:paraId="1DD91F5B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EDE7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84EB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0894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1479" w14:textId="77777777" w:rsidR="0024233B" w:rsidRPr="0024233B" w:rsidRDefault="0024233B" w:rsidP="00242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233B" w:rsidRPr="0024233B" w14:paraId="3E06AA60" w14:textId="77777777" w:rsidTr="0024233B">
        <w:trPr>
          <w:trHeight w:val="288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49EC8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lang w:eastAsia="nb-NO"/>
              </w:rPr>
              <w:t>Step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2564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lang w:eastAsia="nb-NO"/>
              </w:rPr>
              <w:t>Temperature</w:t>
            </w:r>
            <w:proofErr w:type="spellEnd"/>
            <w:r w:rsidRPr="0024233B">
              <w:rPr>
                <w:rFonts w:ascii="Calibri" w:eastAsia="Times New Roman" w:hAnsi="Calibri" w:cs="Calibri"/>
                <w:b/>
                <w:bCs/>
                <w:lang w:eastAsia="nb-NO"/>
              </w:rPr>
              <w:t xml:space="preserve"> (°C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332CA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b/>
                <w:bCs/>
                <w:lang w:eastAsia="nb-NO"/>
              </w:rPr>
              <w:t>Tim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3179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umber</w:t>
            </w:r>
            <w:proofErr w:type="spellEnd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of </w:t>
            </w:r>
            <w:proofErr w:type="spellStart"/>
            <w:r w:rsidRPr="0024233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ycles</w:t>
            </w:r>
            <w:proofErr w:type="spellEnd"/>
          </w:p>
        </w:tc>
      </w:tr>
      <w:tr w:rsidR="0024233B" w:rsidRPr="0024233B" w14:paraId="39994D97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3004A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Denatur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E16F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9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B554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 xml:space="preserve">4 </w:t>
            </w: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minut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C196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24233B" w:rsidRPr="0024233B" w14:paraId="15DFA254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2793D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Denatur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1FBC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9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4698B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 xml:space="preserve">50 </w:t>
            </w: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seconds</w:t>
            </w:r>
            <w:proofErr w:type="spellEnd"/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BD15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30</w:t>
            </w:r>
          </w:p>
        </w:tc>
      </w:tr>
      <w:tr w:rsidR="0024233B" w:rsidRPr="0024233B" w14:paraId="25F19DD9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31FDF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Annealing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A800F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5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F9551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 xml:space="preserve">50 </w:t>
            </w: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seconds</w:t>
            </w:r>
            <w:proofErr w:type="spellEnd"/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02468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24233B" w:rsidRPr="0024233B" w14:paraId="2B7D17F6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14F2B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Extens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70D73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7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BACAD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 xml:space="preserve">80 </w:t>
            </w: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seconds</w:t>
            </w:r>
            <w:proofErr w:type="spellEnd"/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C2FA9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24233B" w:rsidRPr="0024233B" w14:paraId="177CCF6D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D04FB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 xml:space="preserve">Final </w:t>
            </w:r>
            <w:proofErr w:type="spellStart"/>
            <w:r>
              <w:rPr>
                <w:rFonts w:ascii="Calibri" w:eastAsia="Times New Roman" w:hAnsi="Calibri" w:cs="Calibri"/>
                <w:lang w:eastAsia="nb-NO"/>
              </w:rPr>
              <w:t>e</w:t>
            </w:r>
            <w:r w:rsidRPr="0024233B">
              <w:rPr>
                <w:rFonts w:ascii="Calibri" w:eastAsia="Times New Roman" w:hAnsi="Calibri" w:cs="Calibri"/>
                <w:lang w:eastAsia="nb-NO"/>
              </w:rPr>
              <w:t>xtens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50AC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7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A7032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 xml:space="preserve">10 </w:t>
            </w: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minut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FF17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24233B" w:rsidRPr="0024233B" w14:paraId="384B4E0A" w14:textId="77777777" w:rsidTr="0024233B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E59AC" w14:textId="77777777" w:rsidR="0024233B" w:rsidRPr="0024233B" w:rsidRDefault="0024233B" w:rsidP="0024233B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Soak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2E37D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lang w:eastAsia="nb-NO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E219A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24233B">
              <w:rPr>
                <w:rFonts w:ascii="Calibri" w:eastAsia="Times New Roman" w:hAnsi="Calibri" w:cs="Calibri"/>
                <w:lang w:eastAsia="nb-NO"/>
              </w:rPr>
              <w:t>Indefinit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0010" w14:textId="77777777" w:rsidR="0024233B" w:rsidRPr="0024233B" w:rsidRDefault="0024233B" w:rsidP="00242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4233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</w:tbl>
    <w:p w14:paraId="3BFDA283" w14:textId="77777777" w:rsidR="00C2595C" w:rsidRDefault="00C2595C"/>
    <w:sectPr w:rsidR="00C25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33B"/>
    <w:rsid w:val="0024233B"/>
    <w:rsid w:val="00271BF7"/>
    <w:rsid w:val="00601CD7"/>
    <w:rsid w:val="00636474"/>
    <w:rsid w:val="008C5E23"/>
    <w:rsid w:val="00C2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118CA"/>
  <w15:chartTrackingRefBased/>
  <w15:docId w15:val="{211B7BFF-A42D-4755-B7B3-27CCDF77E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C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C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39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1955</Characters>
  <Application>Microsoft Office Word</Application>
  <DocSecurity>4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vik, Anne Grete Eide</dc:creator>
  <cp:keywords/>
  <dc:description/>
  <cp:lastModifiedBy>Hansen, Tom</cp:lastModifiedBy>
  <cp:revision>2</cp:revision>
  <dcterms:created xsi:type="dcterms:W3CDTF">2020-06-22T09:12:00Z</dcterms:created>
  <dcterms:modified xsi:type="dcterms:W3CDTF">2020-06-22T09:12:00Z</dcterms:modified>
</cp:coreProperties>
</file>